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4C274" w14:textId="5D3DCC32" w:rsidR="0034368A" w:rsidRPr="00077BBD" w:rsidRDefault="003A1472" w:rsidP="003436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7823903"/>
      <w:r w:rsidRPr="00077B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6.</w:t>
      </w:r>
      <w:r w:rsidR="0034368A" w:rsidRPr="00077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variable analysis for pulmonary tuberculosis compared to extrapulmonary tuberculosis</w:t>
      </w:r>
    </w:p>
    <w:tbl>
      <w:tblPr>
        <w:tblpPr w:leftFromText="180" w:rightFromText="180" w:vertAnchor="text" w:tblpX="-426" w:tblpY="1"/>
        <w:tblOverlap w:val="never"/>
        <w:tblW w:w="10065" w:type="dxa"/>
        <w:tblLook w:val="04A0" w:firstRow="1" w:lastRow="0" w:firstColumn="1" w:lastColumn="0" w:noHBand="0" w:noVBand="1"/>
      </w:tblPr>
      <w:tblGrid>
        <w:gridCol w:w="1341"/>
        <w:gridCol w:w="2912"/>
        <w:gridCol w:w="1417"/>
        <w:gridCol w:w="1417"/>
        <w:gridCol w:w="1417"/>
        <w:gridCol w:w="1561"/>
      </w:tblGrid>
      <w:tr w:rsidR="00077BBD" w:rsidRPr="00077BBD" w14:paraId="2CDC6809" w14:textId="77777777" w:rsidTr="00EA751B">
        <w:trPr>
          <w:trHeight w:val="315"/>
        </w:trPr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4B981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D49C7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42EC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nivariable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49B09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ultivariable</w:t>
            </w:r>
          </w:p>
        </w:tc>
      </w:tr>
      <w:tr w:rsidR="00077BBD" w:rsidRPr="00077BBD" w14:paraId="14DE6C8A" w14:textId="77777777" w:rsidTr="00EA751B">
        <w:trPr>
          <w:trHeight w:val="315"/>
        </w:trPr>
        <w:tc>
          <w:tcPr>
            <w:tcW w:w="134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EADA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91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16EE9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D789F96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78F0725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057B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473A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 CI</w:t>
            </w:r>
          </w:p>
        </w:tc>
      </w:tr>
      <w:tr w:rsidR="00077BBD" w:rsidRPr="00077BBD" w14:paraId="5BDE6AA5" w14:textId="77777777" w:rsidTr="00EA751B">
        <w:trPr>
          <w:trHeight w:val="315"/>
        </w:trPr>
        <w:tc>
          <w:tcPr>
            <w:tcW w:w="4253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F6B643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ulmonary TB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1ABAF0CC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10B48E64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9C7425B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1" w:type="dxa"/>
            <w:tcBorders>
              <w:top w:val="doub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C498774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77BBD" w:rsidRPr="00077BBD" w14:paraId="485BBB7D" w14:textId="77777777" w:rsidTr="00EA751B">
        <w:trPr>
          <w:trHeight w:val="315"/>
        </w:trPr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1F5E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5AC5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E054110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A9DC247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008-1.01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F1DD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010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7D7B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007-1.028</w:t>
            </w:r>
          </w:p>
        </w:tc>
      </w:tr>
      <w:tr w:rsidR="00077BBD" w:rsidRPr="00077BBD" w14:paraId="41E71C6C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228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E08B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C00E30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ED222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535-1.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F0EB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8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0F4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580-1.996</w:t>
            </w:r>
          </w:p>
        </w:tc>
      </w:tr>
      <w:tr w:rsidR="00077BBD" w:rsidRPr="00077BBD" w14:paraId="699C9FD6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317A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1C9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B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0650A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21133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875-0.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E67F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8015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879-0.909</w:t>
            </w:r>
          </w:p>
        </w:tc>
      </w:tr>
      <w:tr w:rsidR="00077BBD" w:rsidRPr="00077BBD" w14:paraId="68A8190E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B879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CABB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73A6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96746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100-1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D60C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80AB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077BBD" w:rsidRPr="00077BBD" w14:paraId="4B6D6BFB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0E86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D564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Chronic lung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22555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F1D13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305-2.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B2AA8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4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572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051-2.017</w:t>
            </w:r>
          </w:p>
        </w:tc>
      </w:tr>
      <w:tr w:rsidR="00077BBD" w:rsidRPr="00077BBD" w14:paraId="451B340E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6815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B6AF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2353C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11A96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370-0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B386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FD04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323-0.572</w:t>
            </w:r>
          </w:p>
        </w:tc>
      </w:tr>
      <w:tr w:rsidR="00077BBD" w:rsidRPr="00077BBD" w14:paraId="2B4828DA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E05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4379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Long term steroid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D642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490FC7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213-0.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21AE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3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E8A1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0.183-0.697</w:t>
            </w:r>
          </w:p>
        </w:tc>
      </w:tr>
      <w:tr w:rsidR="00077BBD" w:rsidRPr="00077BBD" w14:paraId="2083E072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0E29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0200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Cough/phleg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9A24C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3.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437D2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2.387-2.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3095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3.8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8DF0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3.304-4.443</w:t>
            </w:r>
          </w:p>
        </w:tc>
      </w:tr>
      <w:tr w:rsidR="00077BBD" w:rsidRPr="00077BBD" w14:paraId="38A2F365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627FD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9060D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General weak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1EA055B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2.6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9DC255C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816-3.75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22830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2.21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CBD9D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501-3.264</w:t>
            </w:r>
          </w:p>
        </w:tc>
      </w:tr>
      <w:tr w:rsidR="00077BBD" w:rsidRPr="00077BBD" w14:paraId="28FD77DA" w14:textId="77777777" w:rsidTr="00EA751B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04ED8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D968D" w14:textId="77777777" w:rsidR="0034368A" w:rsidRPr="00077BBD" w:rsidRDefault="0034368A" w:rsidP="00286C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Weight lo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57026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2.7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C1BDF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2.017-3.6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63173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3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3D0C9" w14:textId="77777777" w:rsidR="0034368A" w:rsidRPr="00077BBD" w:rsidRDefault="0034368A" w:rsidP="00286C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7BBD">
              <w:rPr>
                <w:rFonts w:ascii="Times New Roman" w:eastAsia="Times New Roman" w:hAnsi="Times New Roman" w:cs="Times New Roman"/>
                <w:color w:val="000000" w:themeColor="text1"/>
              </w:rPr>
              <w:t>1.012-1.906</w:t>
            </w:r>
          </w:p>
        </w:tc>
      </w:tr>
    </w:tbl>
    <w:bookmarkEnd w:id="0"/>
    <w:p w14:paraId="1EEBAEF4" w14:textId="7DFB2D5E" w:rsidR="0008684A" w:rsidRPr="00077BBD" w:rsidRDefault="0034368A" w:rsidP="00EA751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7BBD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was performed to calculate odds ratio and 95% confidence interval. Multivariable analysis included variables that w</w:t>
      </w:r>
      <w:r w:rsidR="00286C5F" w:rsidRPr="00077BBD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077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in univariable analysis</w:t>
      </w:r>
      <w:r w:rsidR="00286C5F" w:rsidRPr="00077BB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77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nal model was selected b</w:t>
      </w:r>
      <w:r w:rsidR="003A1472" w:rsidRPr="00077B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backward elimination method. </w:t>
      </w:r>
      <w:bookmarkStart w:id="1" w:name="_GoBack"/>
      <w:bookmarkEnd w:id="1"/>
    </w:p>
    <w:sectPr w:rsidR="0008684A" w:rsidRPr="00077BBD" w:rsidSect="003A14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47A6B" w14:textId="77777777" w:rsidR="006E2F4A" w:rsidRDefault="006E2F4A">
      <w:pPr>
        <w:spacing w:after="0" w:line="240" w:lineRule="auto"/>
      </w:pPr>
      <w:r>
        <w:separator/>
      </w:r>
    </w:p>
  </w:endnote>
  <w:endnote w:type="continuationSeparator" w:id="0">
    <w:p w14:paraId="72C45912" w14:textId="77777777" w:rsidR="006E2F4A" w:rsidRDefault="006E2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2747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0A9BB" w14:textId="63C183A6" w:rsidR="006335A5" w:rsidRDefault="00012B14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6C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CC2A3F" w14:textId="77777777" w:rsidR="006335A5" w:rsidRPr="0006455E" w:rsidRDefault="006E2F4A" w:rsidP="00DD19C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DEBE2" w14:textId="77777777" w:rsidR="006E2F4A" w:rsidRDefault="006E2F4A">
      <w:pPr>
        <w:spacing w:after="0" w:line="240" w:lineRule="auto"/>
      </w:pPr>
      <w:r>
        <w:separator/>
      </w:r>
    </w:p>
  </w:footnote>
  <w:footnote w:type="continuationSeparator" w:id="0">
    <w:p w14:paraId="11F2ABFD" w14:textId="77777777" w:rsidR="006E2F4A" w:rsidRDefault="006E2F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3467E"/>
    <w:multiLevelType w:val="multilevel"/>
    <w:tmpl w:val="0EAC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B77247"/>
    <w:multiLevelType w:val="hybridMultilevel"/>
    <w:tmpl w:val="9BF80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853EB"/>
    <w:multiLevelType w:val="multilevel"/>
    <w:tmpl w:val="31422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8A7A8C"/>
    <w:multiLevelType w:val="hybridMultilevel"/>
    <w:tmpl w:val="D4FC412C"/>
    <w:lvl w:ilvl="0" w:tplc="75C22EE8">
      <w:start w:val="897"/>
      <w:numFmt w:val="bullet"/>
      <w:lvlText w:val=""/>
      <w:lvlJc w:val="left"/>
      <w:pPr>
        <w:ind w:left="7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F4B70A5"/>
    <w:multiLevelType w:val="hybridMultilevel"/>
    <w:tmpl w:val="345072C8"/>
    <w:lvl w:ilvl="0" w:tplc="17F205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749"/>
    <w:rsid w:val="00003F38"/>
    <w:rsid w:val="00012B14"/>
    <w:rsid w:val="00077BBD"/>
    <w:rsid w:val="0008684A"/>
    <w:rsid w:val="00286C5F"/>
    <w:rsid w:val="003072DA"/>
    <w:rsid w:val="0034368A"/>
    <w:rsid w:val="003A1472"/>
    <w:rsid w:val="006E2F4A"/>
    <w:rsid w:val="007A0C79"/>
    <w:rsid w:val="007B638A"/>
    <w:rsid w:val="00BE0749"/>
    <w:rsid w:val="00D70AAB"/>
    <w:rsid w:val="00E476C4"/>
    <w:rsid w:val="00EA751B"/>
    <w:rsid w:val="00F40F52"/>
    <w:rsid w:val="00FE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5A0B8"/>
  <w15:chartTrackingRefBased/>
  <w15:docId w15:val="{FDEF75F9-0925-4CA0-978D-C64FE6724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368A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34368A"/>
    <w:rPr>
      <w:rFonts w:eastAsiaTheme="minorEastAsia"/>
      <w:lang w:val="en-US" w:eastAsia="ko-KR"/>
    </w:rPr>
  </w:style>
  <w:style w:type="paragraph" w:styleId="a4">
    <w:name w:val="footer"/>
    <w:basedOn w:val="a"/>
    <w:link w:val="Char0"/>
    <w:uiPriority w:val="99"/>
    <w:unhideWhenUsed/>
    <w:rsid w:val="0034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34368A"/>
    <w:rPr>
      <w:rFonts w:eastAsiaTheme="minorEastAsia"/>
      <w:lang w:val="en-US" w:eastAsia="ko-KR"/>
    </w:rPr>
  </w:style>
  <w:style w:type="character" w:customStyle="1" w:styleId="authors-list-item">
    <w:name w:val="authors-list-item"/>
    <w:basedOn w:val="a0"/>
    <w:rsid w:val="0034368A"/>
  </w:style>
  <w:style w:type="character" w:styleId="a5">
    <w:name w:val="Hyperlink"/>
    <w:basedOn w:val="a0"/>
    <w:uiPriority w:val="99"/>
    <w:unhideWhenUsed/>
    <w:rsid w:val="0034368A"/>
    <w:rPr>
      <w:color w:val="0000FF"/>
      <w:u w:val="single"/>
    </w:rPr>
  </w:style>
  <w:style w:type="character" w:customStyle="1" w:styleId="author-sup-separator">
    <w:name w:val="author-sup-separator"/>
    <w:basedOn w:val="a0"/>
    <w:rsid w:val="0034368A"/>
  </w:style>
  <w:style w:type="character" w:customStyle="1" w:styleId="comma">
    <w:name w:val="comma"/>
    <w:basedOn w:val="a0"/>
    <w:rsid w:val="0034368A"/>
  </w:style>
  <w:style w:type="character" w:customStyle="1" w:styleId="1">
    <w:name w:val="확인되지 않은 멘션1"/>
    <w:basedOn w:val="a0"/>
    <w:uiPriority w:val="99"/>
    <w:semiHidden/>
    <w:unhideWhenUsed/>
    <w:rsid w:val="0034368A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34368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4368A"/>
    <w:pPr>
      <w:spacing w:after="0"/>
      <w:jc w:val="center"/>
    </w:pPr>
    <w:rPr>
      <w:rFonts w:ascii="맑은 고딕" w:eastAsia="맑은 고딕" w:hAnsi="맑은 고딕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4368A"/>
    <w:rPr>
      <w:rFonts w:ascii="맑은 고딕" w:eastAsia="맑은 고딕" w:hAnsi="맑은 고딕" w:cs="Calibri"/>
      <w:noProof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34368A"/>
    <w:pPr>
      <w:spacing w:line="240" w:lineRule="auto"/>
    </w:pPr>
    <w:rPr>
      <w:rFonts w:ascii="맑은 고딕" w:eastAsia="맑은 고딕" w:hAnsi="맑은 고딕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4368A"/>
    <w:rPr>
      <w:rFonts w:ascii="맑은 고딕" w:eastAsia="맑은 고딕" w:hAnsi="맑은 고딕" w:cs="Calibri"/>
      <w:noProof/>
      <w:lang w:val="en-US" w:eastAsia="ko-KR"/>
    </w:rPr>
  </w:style>
  <w:style w:type="character" w:styleId="a7">
    <w:name w:val="annotation reference"/>
    <w:basedOn w:val="a0"/>
    <w:uiPriority w:val="99"/>
    <w:semiHidden/>
    <w:unhideWhenUsed/>
    <w:rsid w:val="0034368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4368A"/>
  </w:style>
  <w:style w:type="character" w:customStyle="1" w:styleId="Char1">
    <w:name w:val="메모 텍스트 Char"/>
    <w:basedOn w:val="a0"/>
    <w:link w:val="a8"/>
    <w:uiPriority w:val="99"/>
    <w:semiHidden/>
    <w:rsid w:val="0034368A"/>
    <w:rPr>
      <w:rFonts w:eastAsiaTheme="minorEastAsia"/>
      <w:lang w:val="en-US" w:eastAsia="ko-KR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4368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4368A"/>
    <w:rPr>
      <w:rFonts w:eastAsiaTheme="minorEastAsia"/>
      <w:b/>
      <w:bCs/>
      <w:lang w:val="en-US" w:eastAsia="ko-KR"/>
    </w:rPr>
  </w:style>
  <w:style w:type="paragraph" w:styleId="aa">
    <w:name w:val="Balloon Text"/>
    <w:basedOn w:val="a"/>
    <w:link w:val="Char3"/>
    <w:uiPriority w:val="99"/>
    <w:semiHidden/>
    <w:unhideWhenUsed/>
    <w:rsid w:val="003436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4368A"/>
    <w:rPr>
      <w:rFonts w:asciiTheme="majorHAnsi" w:eastAsiaTheme="majorEastAsia" w:hAnsiTheme="majorHAnsi" w:cstheme="majorBidi"/>
      <w:sz w:val="18"/>
      <w:szCs w:val="18"/>
      <w:lang w:val="en-US" w:eastAsia="ko-KR"/>
    </w:rPr>
  </w:style>
  <w:style w:type="paragraph" w:customStyle="1" w:styleId="Default">
    <w:name w:val="Default"/>
    <w:rsid w:val="0034368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 w:eastAsia="ko-KR"/>
    </w:rPr>
  </w:style>
  <w:style w:type="paragraph" w:styleId="ab">
    <w:name w:val="Revision"/>
    <w:hidden/>
    <w:uiPriority w:val="99"/>
    <w:semiHidden/>
    <w:rsid w:val="0034368A"/>
    <w:pPr>
      <w:spacing w:after="0" w:line="240" w:lineRule="auto"/>
    </w:pPr>
    <w:rPr>
      <w:lang w:val="en-US" w:eastAsia="ko-KR"/>
    </w:rPr>
  </w:style>
  <w:style w:type="character" w:styleId="ac">
    <w:name w:val="Placeholder Text"/>
    <w:basedOn w:val="a0"/>
    <w:uiPriority w:val="99"/>
    <w:semiHidden/>
    <w:rsid w:val="0034368A"/>
    <w:rPr>
      <w:color w:val="808080"/>
    </w:rPr>
  </w:style>
  <w:style w:type="character" w:styleId="ad">
    <w:name w:val="line number"/>
    <w:basedOn w:val="a0"/>
    <w:uiPriority w:val="99"/>
    <w:semiHidden/>
    <w:unhideWhenUsed/>
    <w:rsid w:val="00343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uih</cp:lastModifiedBy>
  <cp:revision>7</cp:revision>
  <dcterms:created xsi:type="dcterms:W3CDTF">2022-10-20T08:18:00Z</dcterms:created>
  <dcterms:modified xsi:type="dcterms:W3CDTF">2022-11-01T09:32:00Z</dcterms:modified>
</cp:coreProperties>
</file>